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CBDBB" w14:textId="77777777" w:rsidR="0070772D" w:rsidRDefault="0070772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507791C" w14:textId="77777777" w:rsidR="0070772D" w:rsidRDefault="00D85A6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E25E334" wp14:editId="0E8A2B8B">
            <wp:extent cx="5400040" cy="5737860"/>
            <wp:effectExtent l="0" t="0" r="0" b="0"/>
            <wp:docPr id="3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7378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BE20A2" w14:textId="77777777" w:rsidR="0070772D" w:rsidRDefault="00D85A6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orting Information S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- </w:t>
      </w:r>
      <w:r>
        <w:rPr>
          <w:rFonts w:ascii="Times New Roman" w:eastAsia="Times New Roman" w:hAnsi="Times New Roman" w:cs="Times New Roman"/>
          <w:sz w:val="24"/>
          <w:szCs w:val="24"/>
        </w:rPr>
        <w:t>Results means of 18 genotypes wheat evaluated in the conditions drought and control to grain yield Grain yield (GY, kg h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ctolit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ight (HLW, kg hL</w:t>
      </w:r>
      <w:sdt>
        <w:sdtPr>
          <w:tag w:val="goog_rdk_0"/>
          <w:id w:val="-1636554621"/>
        </w:sdtPr>
        <w:sdtEndPr/>
        <w:sdtContent>
          <w:r>
            <w:rPr>
              <w:rFonts w:ascii="Gungsuh" w:eastAsia="Gungsuh" w:hAnsi="Gungsuh" w:cs="Gungsuh"/>
              <w:sz w:val="24"/>
              <w:szCs w:val="24"/>
              <w:vertAlign w:val="superscript"/>
            </w:rPr>
            <w:t>−1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</w:rPr>
        <w:t xml:space="preserve">), rate photosynthetic initial and final (AI) (AI and A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C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 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oma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ductance initial and final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s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mol 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O 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ço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– MG/Brazil 2021.</w:t>
      </w:r>
    </w:p>
    <w:p w14:paraId="2AF6AB43" w14:textId="77777777" w:rsidR="0070772D" w:rsidRDefault="0070772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70772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72D"/>
    <w:rsid w:val="005A1766"/>
    <w:rsid w:val="0070772D"/>
    <w:rsid w:val="00D8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09597"/>
  <w15:docId w15:val="{BA6F2B04-B0FB-4A82-BEAA-674449600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355"/>
  </w:style>
  <w:style w:type="paragraph" w:styleId="Heading1">
    <w:name w:val="heading 1"/>
    <w:basedOn w:val="Normal"/>
    <w:next w:val="Normal"/>
    <w:link w:val="Heading1Char"/>
    <w:uiPriority w:val="9"/>
    <w:qFormat/>
    <w:rsid w:val="005C335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5C3355"/>
    <w:pPr>
      <w:spacing w:after="0" w:line="240" w:lineRule="auto"/>
    </w:pPr>
  </w:style>
  <w:style w:type="table" w:customStyle="1" w:styleId="5">
    <w:name w:val="5"/>
    <w:basedOn w:val="TableNormal"/>
    <w:rsid w:val="005C3355"/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C3355"/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n-US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C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355"/>
    <w:rPr>
      <w:rFonts w:ascii="Calibri" w:eastAsia="Calibri" w:hAnsi="Calibri" w:cs="Calibri"/>
      <w:sz w:val="20"/>
      <w:szCs w:val="20"/>
      <w:lang w:val="en-US" w:eastAsia="pt-BR"/>
    </w:rPr>
  </w:style>
  <w:style w:type="table" w:customStyle="1" w:styleId="4">
    <w:name w:val="4"/>
    <w:basedOn w:val="TableNormal"/>
    <w:rsid w:val="005C3355"/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38D"/>
    <w:rPr>
      <w:rFonts w:ascii="Calibri" w:eastAsia="Calibri" w:hAnsi="Calibri" w:cs="Calibri"/>
      <w:b/>
      <w:bCs/>
      <w:sz w:val="20"/>
      <w:szCs w:val="20"/>
      <w:lang w:val="en-US" w:eastAsia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n6Wf17OG/Cvd3Du1/7qxGdFiQw==">AMUW2mX8zP+fuw6SVtgMnp6Kq1cVvrBDOXYYxd79xkEgtrdNwUDcgb000aNtrqyx/VNR2Uif7x1kLHL1o2Bq5VkXKAMAXZRju+MLhfyaRj9056KfHC0ohEmMyMvxxWr7jQOtrH20WEiCleVyx4WSt4iLu/WX0cSeaM90+xj12vNaSfPRwmSR1iU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_Channel_Section_Location xmlns="ff738479-29e2-4e75-a8b9-63924de9bf47" xsi:nil="true"/>
    <IsNotebookLocked xmlns="ff738479-29e2-4e75-a8b9-63924de9bf47" xsi:nil="true"/>
    <Math_Settings xmlns="ff738479-29e2-4e75-a8b9-63924de9bf47" xsi:nil="true"/>
    <DefaultSectionNames xmlns="ff738479-29e2-4e75-a8b9-63924de9bf47" xsi:nil="true"/>
    <Owner xmlns="ff738479-29e2-4e75-a8b9-63924de9bf47">
      <UserInfo>
        <DisplayName/>
        <AccountId xsi:nil="true"/>
        <AccountType/>
      </UserInfo>
    </Owner>
    <Students xmlns="ff738479-29e2-4e75-a8b9-63924de9bf47">
      <UserInfo>
        <DisplayName/>
        <AccountId xsi:nil="true"/>
        <AccountType/>
      </UserInfo>
    </Students>
    <AppVersion xmlns="ff738479-29e2-4e75-a8b9-63924de9bf47" xsi:nil="true"/>
    <NotebookType xmlns="ff738479-29e2-4e75-a8b9-63924de9bf47" xsi:nil="true"/>
    <Student_Groups xmlns="ff738479-29e2-4e75-a8b9-63924de9bf47">
      <UserInfo>
        <DisplayName/>
        <AccountId xsi:nil="true"/>
        <AccountType/>
      </UserInfo>
    </Student_Groups>
    <LMS_Mappings xmlns="ff738479-29e2-4e75-a8b9-63924de9bf47" xsi:nil="true"/>
    <Invited_Teachers xmlns="ff738479-29e2-4e75-a8b9-63924de9bf47" xsi:nil="true"/>
    <Invited_Students xmlns="ff738479-29e2-4e75-a8b9-63924de9bf47" xsi:nil="true"/>
    <CultureName xmlns="ff738479-29e2-4e75-a8b9-63924de9bf47" xsi:nil="true"/>
    <Distribution_Groups xmlns="ff738479-29e2-4e75-a8b9-63924de9bf47" xsi:nil="true"/>
    <Self_Registration_Enabled xmlns="ff738479-29e2-4e75-a8b9-63924de9bf47" xsi:nil="true"/>
    <Has_Teacher_Only_SectionGroup xmlns="ff738479-29e2-4e75-a8b9-63924de9bf47" xsi:nil="true"/>
    <Is_Collaboration_Space_Locked xmlns="ff738479-29e2-4e75-a8b9-63924de9bf47" xsi:nil="true"/>
    <TeamsChannelId xmlns="ff738479-29e2-4e75-a8b9-63924de9bf47" xsi:nil="true"/>
    <FolderType xmlns="ff738479-29e2-4e75-a8b9-63924de9bf47" xsi:nil="true"/>
    <Teachers xmlns="ff738479-29e2-4e75-a8b9-63924de9bf47">
      <UserInfo>
        <DisplayName/>
        <AccountId xsi:nil="true"/>
        <AccountType/>
      </UserInfo>
    </Teachers>
    <Templates xmlns="ff738479-29e2-4e75-a8b9-63924de9bf47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D28712D72EAE549A86ED0341002E70C" ma:contentTypeVersion="25" ma:contentTypeDescription="Crie um novo documento." ma:contentTypeScope="" ma:versionID="542edbb20f87e34cf31faf2cdc35f6f8">
  <xsd:schema xmlns:xsd="http://www.w3.org/2001/XMLSchema" xmlns:xs="http://www.w3.org/2001/XMLSchema" xmlns:p="http://schemas.microsoft.com/office/2006/metadata/properties" xmlns:ns2="ff738479-29e2-4e75-a8b9-63924de9bf47" targetNamespace="http://schemas.microsoft.com/office/2006/metadata/properties" ma:root="true" ma:fieldsID="59ac878271f9c2314f911620d8f0e93a" ns2:_="">
    <xsd:import namespace="ff738479-29e2-4e75-a8b9-63924de9bf47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738479-29e2-4e75-a8b9-63924de9bf47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Teams_Channel_Section_Location" ma:index="28" nillable="true" ma:displayName="Teams Channel Section Location" ma:internalName="Teams_Channel_Section_Location">
      <xsd:simpleType>
        <xsd:restriction base="dms:Text"/>
      </xsd:simpleType>
    </xsd:element>
    <xsd:element name="MediaServiceMetadata" ma:index="2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ABFF0A-E5C5-484E-8F34-9BC6B9EADF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AC31323A-95DF-42F4-A775-49D9D73856B3}">
  <ds:schemaRefs>
    <ds:schemaRef ds:uri="http://schemas.microsoft.com/office/2006/metadata/properties"/>
    <ds:schemaRef ds:uri="http://schemas.microsoft.com/office/infopath/2007/PartnerControls"/>
    <ds:schemaRef ds:uri="ff738479-29e2-4e75-a8b9-63924de9bf47"/>
  </ds:schemaRefs>
</ds:datastoreItem>
</file>

<file path=customXml/itemProps4.xml><?xml version="1.0" encoding="utf-8"?>
<ds:datastoreItem xmlns:ds="http://schemas.openxmlformats.org/officeDocument/2006/customXml" ds:itemID="{0B1F8AB2-7573-4555-9E19-955778074D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738479-29e2-4e75-a8b9-63924de9bf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Cristina Perin</dc:creator>
  <cp:lastModifiedBy>Srinivas Boppana</cp:lastModifiedBy>
  <cp:revision>3</cp:revision>
  <dcterms:created xsi:type="dcterms:W3CDTF">2021-11-01T16:12:00Z</dcterms:created>
  <dcterms:modified xsi:type="dcterms:W3CDTF">2022-03-29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8712D72EAE549A86ED0341002E70C</vt:lpwstr>
  </property>
</Properties>
</file>